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F6503" w14:textId="7F8DAAE7" w:rsidR="005251DF" w:rsidRPr="00543774" w:rsidRDefault="005251DF" w:rsidP="005251D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4377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</w:t>
      </w:r>
      <w:r w:rsidR="00D004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54377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Area under the curve (AUC) for in-hospital mortality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2013"/>
        <w:gridCol w:w="1648"/>
        <w:gridCol w:w="1659"/>
      </w:tblGrid>
      <w:tr w:rsidR="005251DF" w:rsidRPr="00F77D55" w14:paraId="019AF816" w14:textId="77777777" w:rsidTr="0096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662D146" w14:textId="77777777" w:rsidR="005251DF" w:rsidRPr="00F77D55" w:rsidRDefault="005251DF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033236" w14:textId="77777777" w:rsidR="005251DF" w:rsidRPr="00F77D55" w:rsidRDefault="005251DF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DAA1BE9" w14:textId="77777777" w:rsidR="005251DF" w:rsidRPr="00F77D55" w:rsidRDefault="005251DF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1FD6866" w14:textId="77777777" w:rsidR="005251DF" w:rsidRPr="00F77D55" w:rsidRDefault="005251DF" w:rsidP="00965D9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Asymptotic sig.</w:t>
            </w:r>
          </w:p>
        </w:tc>
      </w:tr>
      <w:tr w:rsidR="005251DF" w:rsidRPr="00F77D55" w14:paraId="50742BC1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12C0E1A" w14:textId="77777777" w:rsidR="005251DF" w:rsidRPr="00F77D55" w:rsidRDefault="005251DF" w:rsidP="00965D9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225D870" w14:textId="77777777" w:rsidR="005251DF" w:rsidRPr="00F77D55" w:rsidRDefault="005251DF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697 (0.596–0.79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0ECE944" w14:textId="77777777" w:rsidR="005251DF" w:rsidRPr="00F77D55" w:rsidRDefault="005251DF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BBD83C0" w14:textId="77777777" w:rsidR="005251DF" w:rsidRPr="00F77D55" w:rsidRDefault="005251DF" w:rsidP="00965D9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72DBE1C6" w14:textId="77777777" w:rsidR="00681A92" w:rsidRDefault="00681A92"/>
    <w:sectPr w:rsidR="00681A92" w:rsidSect="005251DF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gutterAtTop/>
  <w:proofState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1DF"/>
    <w:rsid w:val="00167AA4"/>
    <w:rsid w:val="001C6DC9"/>
    <w:rsid w:val="002158A4"/>
    <w:rsid w:val="003E7892"/>
    <w:rsid w:val="005251DF"/>
    <w:rsid w:val="00543774"/>
    <w:rsid w:val="00681A92"/>
    <w:rsid w:val="006907C8"/>
    <w:rsid w:val="00801DD8"/>
    <w:rsid w:val="00830A6A"/>
    <w:rsid w:val="009F25B1"/>
    <w:rsid w:val="00BC3053"/>
    <w:rsid w:val="00D00494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3070"/>
  <w15:chartTrackingRefBased/>
  <w15:docId w15:val="{4E99C081-A0A9-4651-BEA9-CAB02032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1DF"/>
  </w:style>
  <w:style w:type="paragraph" w:styleId="Heading1">
    <w:name w:val="heading 1"/>
    <w:basedOn w:val="Normal"/>
    <w:next w:val="Normal"/>
    <w:link w:val="Heading1Char"/>
    <w:uiPriority w:val="9"/>
    <w:qFormat/>
    <w:rsid w:val="00525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1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1D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251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251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8</Characters>
  <Application>Microsoft Office Word</Application>
  <DocSecurity>0</DocSecurity>
  <Lines>1</Lines>
  <Paragraphs>1</Paragraphs>
  <ScaleCrop>false</ScaleCrop>
  <Company>Dublin City University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3</cp:revision>
  <dcterms:created xsi:type="dcterms:W3CDTF">2025-11-29T09:01:00Z</dcterms:created>
  <dcterms:modified xsi:type="dcterms:W3CDTF">2026-01-23T14:02:00Z</dcterms:modified>
</cp:coreProperties>
</file>